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0062" w:rsidRDefault="004219B1">
      <w:pPr>
        <w:spacing w:line="480" w:lineRule="auto"/>
        <w:jc w:val="center"/>
        <w:rPr>
          <w:szCs w:val="21"/>
        </w:rPr>
      </w:pPr>
      <w:r>
        <w:rPr>
          <w:rFonts w:hint="eastAsia"/>
          <w:color w:val="000000"/>
          <w:szCs w:val="21"/>
        </w:rPr>
        <w:t xml:space="preserve">Additional file </w:t>
      </w:r>
      <w:r w:rsidR="00204E0A">
        <w:rPr>
          <w:rFonts w:hint="eastAsia"/>
          <w:color w:val="000000"/>
          <w:szCs w:val="21"/>
        </w:rPr>
        <w:t>1</w:t>
      </w:r>
      <w:r>
        <w:rPr>
          <w:rFonts w:hint="eastAsia"/>
          <w:color w:val="000000"/>
          <w:szCs w:val="21"/>
        </w:rPr>
        <w:t>:</w:t>
      </w:r>
      <w:r>
        <w:rPr>
          <w:rFonts w:hint="eastAsia"/>
          <w:szCs w:val="21"/>
        </w:rPr>
        <w:t xml:space="preserve"> </w:t>
      </w:r>
      <w:bookmarkStart w:id="0" w:name="OLE_LINK3"/>
      <w:bookmarkStart w:id="1" w:name="OLE_LINK4"/>
      <w:bookmarkStart w:id="2" w:name="OLE_LINK45"/>
      <w:bookmarkStart w:id="3" w:name="OLE_LINK1"/>
      <w:bookmarkStart w:id="4" w:name="OLE_LINK2"/>
      <w:r>
        <w:rPr>
          <w:rFonts w:hint="eastAsia"/>
          <w:szCs w:val="21"/>
        </w:rPr>
        <w:t>Correlation coefficient</w:t>
      </w:r>
      <w:bookmarkEnd w:id="0"/>
      <w:bookmarkEnd w:id="1"/>
      <w:r>
        <w:rPr>
          <w:rFonts w:hint="eastAsia"/>
          <w:szCs w:val="21"/>
        </w:rPr>
        <w:t>s</w:t>
      </w:r>
      <w:bookmarkEnd w:id="2"/>
      <w:bookmarkEnd w:id="3"/>
      <w:bookmarkEnd w:id="4"/>
      <w:r>
        <w:rPr>
          <w:rFonts w:hint="eastAsia"/>
          <w:szCs w:val="21"/>
        </w:rPr>
        <w:t xml:space="preserve"> between the </w:t>
      </w:r>
      <w:ins w:id="5" w:author="Lenovo User" w:date="2015-01-20T11:44:00Z">
        <w:r w:rsidR="00F85449">
          <w:rPr>
            <w:rFonts w:hint="eastAsia"/>
            <w:szCs w:val="21"/>
          </w:rPr>
          <w:t xml:space="preserve">three </w:t>
        </w:r>
      </w:ins>
      <w:r>
        <w:rPr>
          <w:rFonts w:hint="eastAsia"/>
          <w:szCs w:val="21"/>
        </w:rPr>
        <w:t>biological replicates of 24 samples</w:t>
      </w:r>
    </w:p>
    <w:tbl>
      <w:tblPr>
        <w:tblW w:w="69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18"/>
        <w:gridCol w:w="1056"/>
        <w:gridCol w:w="1057"/>
        <w:gridCol w:w="1313"/>
        <w:gridCol w:w="1058"/>
        <w:gridCol w:w="1058"/>
      </w:tblGrid>
      <w:tr w:rsidR="00EA0062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B8CCE4"/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/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/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B8CCE4"/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8CCE4"/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/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</w:tr>
      <w:tr w:rsidR="00EA0062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A0062" w:rsidRDefault="004219B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o-Ls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EA0062" w:rsidRDefault="004219B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r-Ls1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</w:tr>
      <w:tr w:rsidR="00EA0062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EA0062" w:rsidRDefault="004219B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o-Ls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062" w:rsidRDefault="004219B1" w:rsidP="00381AC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906</w:t>
            </w:r>
            <w:del w:id="6" w:author="Lenovo User" w:date="2015-01-11T20:33:00Z">
              <w:r w:rsidDel="00381AC8">
                <w:rPr>
                  <w:szCs w:val="21"/>
                </w:rPr>
                <w:delText>**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  <w:tc>
          <w:tcPr>
            <w:tcW w:w="1313" w:type="dxa"/>
            <w:tcBorders>
              <w:top w:val="nil"/>
              <w:bottom w:val="nil"/>
              <w:right w:val="nil"/>
            </w:tcBorders>
            <w:vAlign w:val="center"/>
          </w:tcPr>
          <w:p w:rsidR="00EA0062" w:rsidRDefault="004219B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r-Ls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062" w:rsidRDefault="004219B1" w:rsidP="00381AC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690</w:t>
            </w:r>
            <w:del w:id="7" w:author="Lenovo User" w:date="2015-01-11T20:33:00Z">
              <w:r w:rsidDel="00381AC8">
                <w:rPr>
                  <w:szCs w:val="21"/>
                </w:rPr>
                <w:delText>**</w:delText>
              </w:r>
            </w:del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</w:tr>
      <w:tr w:rsidR="00EA0062">
        <w:trPr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A0062" w:rsidRDefault="004219B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o-Ls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0062" w:rsidRDefault="004219B1" w:rsidP="00381AC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802</w:t>
            </w:r>
            <w:del w:id="8" w:author="Lenovo User" w:date="2015-01-11T20:33:00Z">
              <w:r w:rsidDel="00381AC8">
                <w:rPr>
                  <w:szCs w:val="21"/>
                </w:rPr>
                <w:delText>**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0062" w:rsidRDefault="004219B1" w:rsidP="00381AC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720</w:t>
            </w:r>
            <w:del w:id="9" w:author="Lenovo User" w:date="2015-01-11T20:33:00Z">
              <w:r w:rsidDel="00381AC8">
                <w:rPr>
                  <w:szCs w:val="21"/>
                </w:rPr>
                <w:delText>**</w:delText>
              </w:r>
            </w:del>
          </w:p>
        </w:tc>
        <w:tc>
          <w:tcPr>
            <w:tcW w:w="131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A0062" w:rsidRDefault="004219B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r-Ls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0062" w:rsidRDefault="004219B1" w:rsidP="00381AC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118</w:t>
            </w:r>
            <w:del w:id="10" w:author="Lenovo User" w:date="2015-01-11T20:33:00Z">
              <w:r w:rsidDel="00381AC8">
                <w:rPr>
                  <w:szCs w:val="21"/>
                </w:rPr>
                <w:delText>**</w:delText>
              </w:r>
            </w:del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0062" w:rsidRDefault="004219B1" w:rsidP="00381AC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8927</w:t>
            </w:r>
            <w:del w:id="11" w:author="Lenovo User" w:date="2015-01-11T20:33:00Z">
              <w:r w:rsidDel="00381AC8">
                <w:rPr>
                  <w:szCs w:val="21"/>
                </w:rPr>
                <w:delText>**</w:delText>
              </w:r>
            </w:del>
          </w:p>
        </w:tc>
      </w:tr>
      <w:tr w:rsidR="00EA0062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  <w:shd w:val="clear" w:color="auto" w:fill="B8CCE4"/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nil"/>
              <w:right w:val="nil"/>
            </w:tcBorders>
            <w:shd w:val="clear" w:color="auto" w:fill="B8CCE4"/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8CCE4"/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</w:tr>
      <w:tr w:rsidR="00EA0062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EA0062" w:rsidRDefault="004219B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o-SBs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  <w:tc>
          <w:tcPr>
            <w:tcW w:w="1313" w:type="dxa"/>
            <w:tcBorders>
              <w:top w:val="nil"/>
              <w:bottom w:val="nil"/>
              <w:right w:val="nil"/>
            </w:tcBorders>
            <w:vAlign w:val="center"/>
          </w:tcPr>
          <w:p w:rsidR="00EA0062" w:rsidRDefault="004219B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r-SBs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</w:tr>
      <w:tr w:rsidR="00EA0062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EA0062" w:rsidRDefault="004219B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o-SBs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062" w:rsidRDefault="004219B1" w:rsidP="00381AC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704</w:t>
            </w:r>
            <w:del w:id="12" w:author="Lenovo User" w:date="2015-01-11T20:33:00Z">
              <w:r w:rsidDel="00381AC8">
                <w:rPr>
                  <w:szCs w:val="21"/>
                </w:rPr>
                <w:delText>**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  <w:tc>
          <w:tcPr>
            <w:tcW w:w="1313" w:type="dxa"/>
            <w:tcBorders>
              <w:top w:val="nil"/>
              <w:bottom w:val="nil"/>
              <w:right w:val="nil"/>
            </w:tcBorders>
            <w:vAlign w:val="center"/>
          </w:tcPr>
          <w:p w:rsidR="00EA0062" w:rsidRDefault="004219B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r-SBs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062" w:rsidRDefault="004219B1" w:rsidP="00381AC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724</w:t>
            </w:r>
            <w:del w:id="13" w:author="Lenovo User" w:date="2015-01-11T20:33:00Z">
              <w:r w:rsidDel="00381AC8">
                <w:rPr>
                  <w:szCs w:val="21"/>
                </w:rPr>
                <w:delText>**</w:delText>
              </w:r>
            </w:del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</w:tr>
      <w:tr w:rsidR="00EA0062">
        <w:trPr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A0062" w:rsidRDefault="004219B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o-SBs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0062" w:rsidRDefault="004219B1" w:rsidP="00381AC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635</w:t>
            </w:r>
            <w:del w:id="14" w:author="Lenovo User" w:date="2015-01-11T20:33:00Z">
              <w:r w:rsidDel="00381AC8">
                <w:rPr>
                  <w:szCs w:val="21"/>
                </w:rPr>
                <w:delText>**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0062" w:rsidRDefault="004219B1" w:rsidP="00381AC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519</w:t>
            </w:r>
            <w:del w:id="15" w:author="Lenovo User" w:date="2015-01-11T20:33:00Z">
              <w:r w:rsidDel="00381AC8">
                <w:rPr>
                  <w:szCs w:val="21"/>
                </w:rPr>
                <w:delText>**</w:delText>
              </w:r>
            </w:del>
          </w:p>
        </w:tc>
        <w:tc>
          <w:tcPr>
            <w:tcW w:w="131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A0062" w:rsidRDefault="004219B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r-SBs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0062" w:rsidRDefault="004219B1" w:rsidP="00381AC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813</w:t>
            </w:r>
            <w:del w:id="16" w:author="Lenovo User" w:date="2015-01-11T20:33:00Z">
              <w:r w:rsidDel="00381AC8">
                <w:rPr>
                  <w:szCs w:val="21"/>
                </w:rPr>
                <w:delText>**</w:delText>
              </w:r>
            </w:del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0062" w:rsidRDefault="004219B1" w:rsidP="00381AC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643</w:t>
            </w:r>
            <w:del w:id="17" w:author="Lenovo User" w:date="2015-01-11T20:33:00Z">
              <w:r w:rsidDel="00381AC8">
                <w:rPr>
                  <w:szCs w:val="21"/>
                </w:rPr>
                <w:delText>**</w:delText>
              </w:r>
            </w:del>
          </w:p>
        </w:tc>
      </w:tr>
      <w:tr w:rsidR="00EA0062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  <w:shd w:val="clear" w:color="auto" w:fill="B8CCE4"/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nil"/>
              <w:right w:val="nil"/>
            </w:tcBorders>
            <w:shd w:val="clear" w:color="auto" w:fill="B8CCE4"/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8CCE4"/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</w:tr>
      <w:tr w:rsidR="00EA0062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EA0062" w:rsidRDefault="004219B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o-An-MBs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  <w:tc>
          <w:tcPr>
            <w:tcW w:w="1313" w:type="dxa"/>
            <w:tcBorders>
              <w:top w:val="nil"/>
              <w:bottom w:val="nil"/>
              <w:right w:val="nil"/>
            </w:tcBorders>
            <w:vAlign w:val="center"/>
          </w:tcPr>
          <w:p w:rsidR="00EA0062" w:rsidRDefault="004219B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r-An-MBs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</w:tr>
      <w:tr w:rsidR="00EA0062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EA0062" w:rsidRDefault="004219B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o-An-MBs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062" w:rsidRDefault="004219B1" w:rsidP="00381AC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704</w:t>
            </w:r>
            <w:del w:id="18" w:author="Lenovo User" w:date="2015-01-11T20:33:00Z">
              <w:r w:rsidDel="00381AC8">
                <w:rPr>
                  <w:szCs w:val="21"/>
                </w:rPr>
                <w:delText>**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  <w:tc>
          <w:tcPr>
            <w:tcW w:w="1313" w:type="dxa"/>
            <w:tcBorders>
              <w:top w:val="nil"/>
              <w:bottom w:val="nil"/>
              <w:right w:val="nil"/>
            </w:tcBorders>
            <w:vAlign w:val="center"/>
          </w:tcPr>
          <w:p w:rsidR="00EA0062" w:rsidRDefault="004219B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r-An-MBs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062" w:rsidRDefault="004219B1" w:rsidP="00381AC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8495</w:t>
            </w:r>
            <w:del w:id="19" w:author="Lenovo User" w:date="2015-01-11T20:33:00Z">
              <w:r w:rsidDel="00381AC8">
                <w:rPr>
                  <w:szCs w:val="21"/>
                </w:rPr>
                <w:delText>**</w:delText>
              </w:r>
            </w:del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</w:tr>
      <w:tr w:rsidR="00EA0062">
        <w:trPr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A0062" w:rsidRDefault="004219B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o-An-MBs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0062" w:rsidRDefault="004219B1" w:rsidP="00381AC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635</w:t>
            </w:r>
            <w:del w:id="20" w:author="Lenovo User" w:date="2015-01-11T20:33:00Z">
              <w:r w:rsidDel="00381AC8">
                <w:rPr>
                  <w:szCs w:val="21"/>
                </w:rPr>
                <w:delText>**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0062" w:rsidRDefault="004219B1" w:rsidP="00381AC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519</w:t>
            </w:r>
            <w:del w:id="21" w:author="Lenovo User" w:date="2015-01-11T20:33:00Z">
              <w:r w:rsidDel="00381AC8">
                <w:rPr>
                  <w:szCs w:val="21"/>
                </w:rPr>
                <w:delText>**</w:delText>
              </w:r>
            </w:del>
          </w:p>
        </w:tc>
        <w:tc>
          <w:tcPr>
            <w:tcW w:w="131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EA0062" w:rsidRDefault="004219B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r-An-MBs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0062" w:rsidRDefault="004219B1" w:rsidP="00381AC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469</w:t>
            </w:r>
            <w:del w:id="22" w:author="Lenovo User" w:date="2015-01-11T20:34:00Z">
              <w:r w:rsidDel="00381AC8">
                <w:rPr>
                  <w:szCs w:val="21"/>
                </w:rPr>
                <w:delText>**</w:delText>
              </w:r>
            </w:del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A0062" w:rsidRDefault="004219B1" w:rsidP="00381AC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076</w:t>
            </w:r>
            <w:del w:id="23" w:author="Lenovo User" w:date="2015-01-11T20:34:00Z">
              <w:r w:rsidDel="00381AC8">
                <w:rPr>
                  <w:szCs w:val="21"/>
                </w:rPr>
                <w:delText>**</w:delText>
              </w:r>
            </w:del>
          </w:p>
        </w:tc>
      </w:tr>
      <w:tr w:rsidR="00EA0062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  <w:shd w:val="clear" w:color="auto" w:fill="B8CCE4"/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nil"/>
              <w:right w:val="nil"/>
            </w:tcBorders>
            <w:shd w:val="clear" w:color="auto" w:fill="B8CCE4"/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8CCE4"/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B8CCE4"/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</w:tr>
      <w:tr w:rsidR="00EA0062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EA0062" w:rsidRDefault="004219B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o-An-LBs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  <w:tc>
          <w:tcPr>
            <w:tcW w:w="1313" w:type="dxa"/>
            <w:tcBorders>
              <w:top w:val="nil"/>
              <w:bottom w:val="nil"/>
              <w:right w:val="nil"/>
            </w:tcBorders>
            <w:vAlign w:val="center"/>
          </w:tcPr>
          <w:p w:rsidR="00EA0062" w:rsidRDefault="004219B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r-An-LBs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</w:tr>
      <w:tr w:rsidR="00EA0062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:rsidR="00EA0062" w:rsidRDefault="004219B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o-An-LBs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062" w:rsidRDefault="004219B1" w:rsidP="00381AC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657</w:t>
            </w:r>
            <w:del w:id="24" w:author="Lenovo User" w:date="2015-01-11T20:33:00Z">
              <w:r w:rsidDel="00381AC8">
                <w:rPr>
                  <w:szCs w:val="21"/>
                </w:rPr>
                <w:delText>**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  <w:tc>
          <w:tcPr>
            <w:tcW w:w="1313" w:type="dxa"/>
            <w:tcBorders>
              <w:top w:val="nil"/>
              <w:bottom w:val="nil"/>
              <w:right w:val="nil"/>
            </w:tcBorders>
            <w:vAlign w:val="center"/>
          </w:tcPr>
          <w:p w:rsidR="00EA0062" w:rsidRDefault="004219B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r-An-LBs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0062" w:rsidRDefault="004219B1" w:rsidP="00381AC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340</w:t>
            </w:r>
            <w:del w:id="25" w:author="Lenovo User" w:date="2015-01-11T20:34:00Z">
              <w:r w:rsidDel="00381AC8">
                <w:rPr>
                  <w:szCs w:val="21"/>
                </w:rPr>
                <w:delText>**</w:delText>
              </w:r>
            </w:del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A0062" w:rsidRDefault="00EA0062">
            <w:pPr>
              <w:jc w:val="center"/>
              <w:rPr>
                <w:szCs w:val="21"/>
              </w:rPr>
            </w:pPr>
          </w:p>
        </w:tc>
      </w:tr>
      <w:tr w:rsidR="00EA0062">
        <w:trPr>
          <w:jc w:val="center"/>
        </w:trPr>
        <w:tc>
          <w:tcPr>
            <w:tcW w:w="1418" w:type="dxa"/>
            <w:tcBorders>
              <w:top w:val="nil"/>
              <w:right w:val="nil"/>
            </w:tcBorders>
            <w:vAlign w:val="center"/>
          </w:tcPr>
          <w:p w:rsidR="00EA0062" w:rsidRDefault="004219B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o-An-LBs3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vAlign w:val="center"/>
          </w:tcPr>
          <w:p w:rsidR="00EA0062" w:rsidRDefault="004219B1" w:rsidP="00381AC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866</w:t>
            </w:r>
            <w:del w:id="26" w:author="Lenovo User" w:date="2015-01-11T20:33:00Z">
              <w:r w:rsidDel="00381AC8">
                <w:rPr>
                  <w:szCs w:val="21"/>
                </w:rPr>
                <w:delText>**</w:delText>
              </w:r>
            </w:del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vAlign w:val="center"/>
          </w:tcPr>
          <w:p w:rsidR="00EA0062" w:rsidRDefault="004219B1" w:rsidP="00381AC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424</w:t>
            </w:r>
            <w:del w:id="27" w:author="Lenovo User" w:date="2015-01-11T20:33:00Z">
              <w:r w:rsidDel="00381AC8">
                <w:rPr>
                  <w:szCs w:val="21"/>
                </w:rPr>
                <w:delText>**</w:delText>
              </w:r>
            </w:del>
          </w:p>
        </w:tc>
        <w:tc>
          <w:tcPr>
            <w:tcW w:w="1313" w:type="dxa"/>
            <w:tcBorders>
              <w:top w:val="nil"/>
              <w:right w:val="nil"/>
            </w:tcBorders>
            <w:vAlign w:val="center"/>
          </w:tcPr>
          <w:p w:rsidR="00EA0062" w:rsidRDefault="004219B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r-An-LBs3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vAlign w:val="center"/>
          </w:tcPr>
          <w:p w:rsidR="00EA0062" w:rsidRDefault="004219B1" w:rsidP="00381AC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428</w:t>
            </w:r>
            <w:del w:id="28" w:author="Lenovo User" w:date="2015-01-11T20:34:00Z">
              <w:r w:rsidDel="00381AC8">
                <w:rPr>
                  <w:szCs w:val="21"/>
                </w:rPr>
                <w:delText>**</w:delText>
              </w:r>
            </w:del>
          </w:p>
        </w:tc>
        <w:tc>
          <w:tcPr>
            <w:tcW w:w="1058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A0062" w:rsidRDefault="004219B1" w:rsidP="00381AC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245</w:t>
            </w:r>
            <w:del w:id="29" w:author="Lenovo User" w:date="2015-01-11T20:34:00Z">
              <w:r w:rsidDel="00381AC8">
                <w:rPr>
                  <w:szCs w:val="21"/>
                </w:rPr>
                <w:delText>**</w:delText>
              </w:r>
            </w:del>
          </w:p>
        </w:tc>
      </w:tr>
    </w:tbl>
    <w:p w:rsidR="00EA0062" w:rsidRDefault="00EA0062">
      <w:pPr>
        <w:widowControl/>
        <w:jc w:val="left"/>
        <w:rPr>
          <w:sz w:val="18"/>
          <w:szCs w:val="18"/>
        </w:rPr>
      </w:pPr>
    </w:p>
    <w:p w:rsidR="001467B4" w:rsidDel="00E96352" w:rsidRDefault="004219B1">
      <w:pPr>
        <w:widowControl/>
        <w:jc w:val="left"/>
        <w:rPr>
          <w:del w:id="30" w:author="Lenovo User" w:date="2015-01-20T16:11:00Z"/>
          <w:sz w:val="18"/>
          <w:szCs w:val="18"/>
        </w:rPr>
      </w:pPr>
      <w:del w:id="31" w:author="Lenovo User" w:date="2015-01-11T20:33:00Z">
        <w:r w:rsidDel="00381AC8">
          <w:rPr>
            <w:rFonts w:hint="eastAsia"/>
            <w:sz w:val="18"/>
            <w:szCs w:val="18"/>
          </w:rPr>
          <w:delText>**, represent significant difference at 0.01 level.</w:delText>
        </w:r>
      </w:del>
    </w:p>
    <w:p w:rsidR="00D46A26" w:rsidRDefault="00D46A26">
      <w:pPr>
        <w:widowControl/>
        <w:rPr>
          <w:sz w:val="18"/>
          <w:szCs w:val="18"/>
        </w:rPr>
      </w:pPr>
      <w:bookmarkStart w:id="32" w:name="_GoBack"/>
      <w:bookmarkEnd w:id="32"/>
      <w:r w:rsidRPr="00D46A26">
        <w:rPr>
          <w:sz w:val="18"/>
          <w:szCs w:val="18"/>
        </w:rPr>
        <w:t>Mo-Ls</w:t>
      </w:r>
      <w:r w:rsidR="00366C01">
        <w:rPr>
          <w:rFonts w:hint="eastAsia"/>
          <w:sz w:val="18"/>
          <w:szCs w:val="18"/>
        </w:rPr>
        <w:t xml:space="preserve"> and Tr</w:t>
      </w:r>
      <w:r w:rsidR="00366C01" w:rsidRPr="00D46A26">
        <w:rPr>
          <w:sz w:val="18"/>
          <w:szCs w:val="18"/>
        </w:rPr>
        <w:t>-Ls</w:t>
      </w:r>
      <w:r w:rsidR="000519F1" w:rsidRPr="000519F1">
        <w:rPr>
          <w:rFonts w:hint="eastAsia"/>
          <w:sz w:val="18"/>
          <w:szCs w:val="18"/>
        </w:rPr>
        <w:t xml:space="preserve">: leaves </w:t>
      </w:r>
      <w:r w:rsidR="000519F1" w:rsidRPr="000519F1">
        <w:rPr>
          <w:sz w:val="18"/>
          <w:szCs w:val="18"/>
        </w:rPr>
        <w:t>from the main inflorescences</w:t>
      </w:r>
      <w:r>
        <w:rPr>
          <w:rFonts w:hint="eastAsia"/>
          <w:sz w:val="18"/>
          <w:szCs w:val="18"/>
        </w:rPr>
        <w:t xml:space="preserve"> in </w:t>
      </w:r>
      <w:ins w:id="33" w:author="Blue Sky01" w:date="2015-01-23T09:42:00Z">
        <w:r w:rsidR="009E3DE8">
          <w:rPr>
            <w:rFonts w:hint="eastAsia"/>
            <w:sz w:val="18"/>
            <w:szCs w:val="18"/>
          </w:rPr>
          <w:t xml:space="preserve">the </w:t>
        </w:r>
      </w:ins>
      <w:r>
        <w:rPr>
          <w:rFonts w:hint="eastAsia"/>
          <w:sz w:val="18"/>
          <w:szCs w:val="18"/>
        </w:rPr>
        <w:t xml:space="preserve">mock-treated </w:t>
      </w:r>
      <w:r w:rsidR="00366C01">
        <w:rPr>
          <w:rFonts w:hint="eastAsia"/>
          <w:sz w:val="18"/>
          <w:szCs w:val="18"/>
        </w:rPr>
        <w:t xml:space="preserve">and </w:t>
      </w:r>
      <w:r w:rsidR="00366C01" w:rsidRPr="00366C01">
        <w:rPr>
          <w:sz w:val="18"/>
          <w:szCs w:val="18"/>
        </w:rPr>
        <w:t>MES-treated</w:t>
      </w:r>
      <w:r w:rsidR="00366C01">
        <w:rPr>
          <w:rFonts w:hint="eastAsia"/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>plants</w:t>
      </w:r>
      <w:r w:rsidR="00366C01">
        <w:rPr>
          <w:rFonts w:hint="eastAsia"/>
          <w:sz w:val="18"/>
          <w:szCs w:val="18"/>
        </w:rPr>
        <w:t>, respectively</w:t>
      </w:r>
      <w:r w:rsidR="000519F1" w:rsidRPr="000519F1">
        <w:rPr>
          <w:rFonts w:hint="eastAsia"/>
          <w:sz w:val="18"/>
          <w:szCs w:val="18"/>
        </w:rPr>
        <w:t xml:space="preserve">; </w:t>
      </w:r>
      <w:r w:rsidRPr="00D46A26">
        <w:rPr>
          <w:sz w:val="18"/>
          <w:szCs w:val="18"/>
        </w:rPr>
        <w:t>Mo-</w:t>
      </w:r>
      <w:r w:rsidR="000519F1" w:rsidRPr="000519F1">
        <w:rPr>
          <w:rFonts w:hint="eastAsia"/>
          <w:sz w:val="18"/>
          <w:szCs w:val="18"/>
        </w:rPr>
        <w:t>SBs</w:t>
      </w:r>
      <w:r w:rsidR="00366C01">
        <w:rPr>
          <w:rFonts w:hint="eastAsia"/>
          <w:sz w:val="18"/>
          <w:szCs w:val="18"/>
        </w:rPr>
        <w:t xml:space="preserve"> and Tr</w:t>
      </w:r>
      <w:r w:rsidR="00366C01" w:rsidRPr="00D46A26">
        <w:rPr>
          <w:sz w:val="18"/>
          <w:szCs w:val="18"/>
        </w:rPr>
        <w:t>-</w:t>
      </w:r>
      <w:r w:rsidR="00366C01" w:rsidRPr="000519F1">
        <w:rPr>
          <w:rFonts w:hint="eastAsia"/>
          <w:sz w:val="18"/>
          <w:szCs w:val="18"/>
        </w:rPr>
        <w:t>SBs</w:t>
      </w:r>
      <w:r w:rsidR="000519F1" w:rsidRPr="000519F1">
        <w:rPr>
          <w:rFonts w:hint="eastAsia"/>
          <w:sz w:val="18"/>
          <w:szCs w:val="18"/>
        </w:rPr>
        <w:t xml:space="preserve">: the small buds less than 1mm in length containing </w:t>
      </w:r>
      <w:r w:rsidR="000519F1" w:rsidRPr="000519F1">
        <w:rPr>
          <w:sz w:val="18"/>
          <w:szCs w:val="18"/>
        </w:rPr>
        <w:t>microgametocyte</w:t>
      </w:r>
      <w:r w:rsidR="000519F1" w:rsidRPr="000519F1">
        <w:rPr>
          <w:rFonts w:hint="eastAsia"/>
          <w:sz w:val="18"/>
          <w:szCs w:val="18"/>
        </w:rPr>
        <w:t xml:space="preserve"> </w:t>
      </w:r>
      <w:r w:rsidR="000519F1" w:rsidRPr="000519F1">
        <w:rPr>
          <w:sz w:val="18"/>
          <w:szCs w:val="18"/>
        </w:rPr>
        <w:t>before and during pollen mother stage</w:t>
      </w:r>
      <w:r>
        <w:rPr>
          <w:rFonts w:hint="eastAsia"/>
          <w:sz w:val="18"/>
          <w:szCs w:val="18"/>
        </w:rPr>
        <w:t xml:space="preserve"> in </w:t>
      </w:r>
      <w:ins w:id="34" w:author="Blue Sky01" w:date="2015-01-23T09:42:00Z">
        <w:r w:rsidR="009E3DE8">
          <w:rPr>
            <w:rFonts w:hint="eastAsia"/>
            <w:sz w:val="18"/>
            <w:szCs w:val="18"/>
          </w:rPr>
          <w:t xml:space="preserve">the </w:t>
        </w:r>
      </w:ins>
      <w:r>
        <w:rPr>
          <w:rFonts w:hint="eastAsia"/>
          <w:sz w:val="18"/>
          <w:szCs w:val="18"/>
        </w:rPr>
        <w:t xml:space="preserve">mock-treated </w:t>
      </w:r>
      <w:r w:rsidR="00366C01">
        <w:rPr>
          <w:rFonts w:hint="eastAsia"/>
          <w:sz w:val="18"/>
          <w:szCs w:val="18"/>
        </w:rPr>
        <w:t xml:space="preserve">and </w:t>
      </w:r>
      <w:r w:rsidR="00366C01" w:rsidRPr="00366C01">
        <w:rPr>
          <w:sz w:val="18"/>
          <w:szCs w:val="18"/>
        </w:rPr>
        <w:t>MES-treated</w:t>
      </w:r>
      <w:r w:rsidR="00366C01" w:rsidRPr="00366C01">
        <w:rPr>
          <w:rFonts w:hint="eastAsia"/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>plants</w:t>
      </w:r>
      <w:r w:rsidR="00366C01">
        <w:rPr>
          <w:rFonts w:hint="eastAsia"/>
          <w:sz w:val="18"/>
          <w:szCs w:val="18"/>
        </w:rPr>
        <w:t>, respectively</w:t>
      </w:r>
      <w:r w:rsidR="000519F1" w:rsidRPr="000519F1">
        <w:rPr>
          <w:rFonts w:hint="eastAsia"/>
          <w:sz w:val="18"/>
          <w:szCs w:val="18"/>
        </w:rPr>
        <w:t xml:space="preserve">; </w:t>
      </w:r>
      <w:r w:rsidRPr="00D46A26">
        <w:rPr>
          <w:sz w:val="18"/>
          <w:szCs w:val="18"/>
        </w:rPr>
        <w:t>Mo-</w:t>
      </w:r>
      <w:r w:rsidR="000519F1" w:rsidRPr="000519F1">
        <w:rPr>
          <w:rFonts w:hint="eastAsia"/>
          <w:sz w:val="18"/>
          <w:szCs w:val="18"/>
        </w:rPr>
        <w:t>An-MBs</w:t>
      </w:r>
      <w:r w:rsidR="00366C01">
        <w:rPr>
          <w:rFonts w:hint="eastAsia"/>
          <w:sz w:val="18"/>
          <w:szCs w:val="18"/>
        </w:rPr>
        <w:t xml:space="preserve"> and Tr</w:t>
      </w:r>
      <w:r w:rsidR="00366C01" w:rsidRPr="00D46A26">
        <w:rPr>
          <w:sz w:val="18"/>
          <w:szCs w:val="18"/>
        </w:rPr>
        <w:t>-</w:t>
      </w:r>
      <w:r w:rsidR="00366C01" w:rsidRPr="000519F1">
        <w:rPr>
          <w:rFonts w:hint="eastAsia"/>
          <w:sz w:val="18"/>
          <w:szCs w:val="18"/>
        </w:rPr>
        <w:t>An-MBs</w:t>
      </w:r>
      <w:r w:rsidR="000519F1" w:rsidRPr="000519F1">
        <w:rPr>
          <w:rFonts w:hint="eastAsia"/>
          <w:sz w:val="18"/>
          <w:szCs w:val="18"/>
        </w:rPr>
        <w:t xml:space="preserve">: </w:t>
      </w:r>
      <w:r w:rsidR="000519F1" w:rsidRPr="000519F1">
        <w:rPr>
          <w:sz w:val="18"/>
          <w:szCs w:val="18"/>
        </w:rPr>
        <w:t>the anthers from middle buds with length between 1mm and 3mm containing microgametocyte from meiosis to early uninucleate microspore stage</w:t>
      </w:r>
      <w:r>
        <w:rPr>
          <w:rFonts w:hint="eastAsia"/>
          <w:sz w:val="18"/>
          <w:szCs w:val="18"/>
        </w:rPr>
        <w:t xml:space="preserve"> in </w:t>
      </w:r>
      <w:ins w:id="35" w:author="Blue Sky01" w:date="2015-01-23T09:43:00Z">
        <w:r w:rsidR="009E3DE8">
          <w:rPr>
            <w:rFonts w:hint="eastAsia"/>
            <w:sz w:val="18"/>
            <w:szCs w:val="18"/>
          </w:rPr>
          <w:t xml:space="preserve">the </w:t>
        </w:r>
      </w:ins>
      <w:r>
        <w:rPr>
          <w:rFonts w:hint="eastAsia"/>
          <w:sz w:val="18"/>
          <w:szCs w:val="18"/>
        </w:rPr>
        <w:t>mock-treated</w:t>
      </w:r>
      <w:r w:rsidR="00366C01">
        <w:rPr>
          <w:rFonts w:hint="eastAsia"/>
          <w:sz w:val="18"/>
          <w:szCs w:val="18"/>
        </w:rPr>
        <w:t xml:space="preserve"> and </w:t>
      </w:r>
      <w:r w:rsidR="00366C01" w:rsidRPr="00366C01">
        <w:rPr>
          <w:sz w:val="18"/>
          <w:szCs w:val="18"/>
        </w:rPr>
        <w:t>MES-treated</w:t>
      </w:r>
      <w:r>
        <w:rPr>
          <w:rFonts w:hint="eastAsia"/>
          <w:sz w:val="18"/>
          <w:szCs w:val="18"/>
        </w:rPr>
        <w:t xml:space="preserve"> plants</w:t>
      </w:r>
      <w:r w:rsidR="00366C01">
        <w:rPr>
          <w:rFonts w:hint="eastAsia"/>
          <w:sz w:val="18"/>
          <w:szCs w:val="18"/>
        </w:rPr>
        <w:t>, respectively</w:t>
      </w:r>
      <w:r w:rsidR="000519F1" w:rsidRPr="000519F1">
        <w:rPr>
          <w:rFonts w:hint="eastAsia"/>
          <w:sz w:val="18"/>
          <w:szCs w:val="18"/>
        </w:rPr>
        <w:t xml:space="preserve">; </w:t>
      </w:r>
      <w:r w:rsidRPr="00D46A26">
        <w:rPr>
          <w:sz w:val="18"/>
          <w:szCs w:val="18"/>
        </w:rPr>
        <w:t>Mo-</w:t>
      </w:r>
      <w:r w:rsidR="000519F1" w:rsidRPr="000519F1">
        <w:rPr>
          <w:rFonts w:hint="eastAsia"/>
          <w:sz w:val="18"/>
          <w:szCs w:val="18"/>
        </w:rPr>
        <w:t>An-LBs</w:t>
      </w:r>
      <w:r w:rsidR="00366C01">
        <w:rPr>
          <w:rFonts w:hint="eastAsia"/>
          <w:sz w:val="18"/>
          <w:szCs w:val="18"/>
        </w:rPr>
        <w:t xml:space="preserve"> and Tr</w:t>
      </w:r>
      <w:r w:rsidR="00366C01" w:rsidRPr="00D46A26">
        <w:rPr>
          <w:sz w:val="18"/>
          <w:szCs w:val="18"/>
        </w:rPr>
        <w:t>-</w:t>
      </w:r>
      <w:r w:rsidR="00366C01" w:rsidRPr="000519F1">
        <w:rPr>
          <w:rFonts w:hint="eastAsia"/>
          <w:sz w:val="18"/>
          <w:szCs w:val="18"/>
        </w:rPr>
        <w:t>An-LBs</w:t>
      </w:r>
      <w:r w:rsidR="000519F1" w:rsidRPr="000519F1">
        <w:rPr>
          <w:rFonts w:hint="eastAsia"/>
          <w:sz w:val="18"/>
          <w:szCs w:val="18"/>
        </w:rPr>
        <w:t xml:space="preserve">: </w:t>
      </w:r>
      <w:r w:rsidR="000519F1" w:rsidRPr="000519F1">
        <w:rPr>
          <w:sz w:val="18"/>
          <w:szCs w:val="18"/>
        </w:rPr>
        <w:t>anthers from large buds more than 3mm in length containing microgametocyte from voacuolated stage to mature pollen stage</w:t>
      </w:r>
      <w:r>
        <w:rPr>
          <w:rFonts w:hint="eastAsia"/>
          <w:sz w:val="18"/>
          <w:szCs w:val="18"/>
        </w:rPr>
        <w:t xml:space="preserve"> in </w:t>
      </w:r>
      <w:ins w:id="36" w:author="Blue Sky01" w:date="2015-01-23T09:43:00Z">
        <w:r w:rsidR="009E3DE8">
          <w:rPr>
            <w:rFonts w:hint="eastAsia"/>
            <w:sz w:val="18"/>
            <w:szCs w:val="18"/>
          </w:rPr>
          <w:t xml:space="preserve">the </w:t>
        </w:r>
      </w:ins>
      <w:r>
        <w:rPr>
          <w:rFonts w:hint="eastAsia"/>
          <w:sz w:val="18"/>
          <w:szCs w:val="18"/>
        </w:rPr>
        <w:t>mock-treated</w:t>
      </w:r>
      <w:r w:rsidR="00366C01">
        <w:rPr>
          <w:rFonts w:hint="eastAsia"/>
          <w:sz w:val="18"/>
          <w:szCs w:val="18"/>
        </w:rPr>
        <w:t xml:space="preserve"> and </w:t>
      </w:r>
      <w:r w:rsidR="00366C01" w:rsidRPr="00366C01">
        <w:rPr>
          <w:sz w:val="18"/>
          <w:szCs w:val="18"/>
        </w:rPr>
        <w:t>MES-treated</w:t>
      </w:r>
      <w:r>
        <w:rPr>
          <w:rFonts w:hint="eastAsia"/>
          <w:sz w:val="18"/>
          <w:szCs w:val="18"/>
        </w:rPr>
        <w:t xml:space="preserve"> plants</w:t>
      </w:r>
      <w:r w:rsidR="00366C01">
        <w:rPr>
          <w:rFonts w:hint="eastAsia"/>
          <w:sz w:val="18"/>
          <w:szCs w:val="18"/>
        </w:rPr>
        <w:t>, respectively.</w:t>
      </w:r>
    </w:p>
    <w:p w:rsidR="000519F1" w:rsidRPr="000519F1" w:rsidRDefault="000519F1">
      <w:pPr>
        <w:widowControl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1,2,3: </w:t>
      </w:r>
      <w:r w:rsidR="00D46A26">
        <w:rPr>
          <w:rFonts w:hint="eastAsia"/>
          <w:sz w:val="18"/>
          <w:szCs w:val="18"/>
        </w:rPr>
        <w:t>represent</w:t>
      </w:r>
      <w:r w:rsidR="00D14555">
        <w:rPr>
          <w:rFonts w:hint="eastAsia"/>
          <w:sz w:val="18"/>
          <w:szCs w:val="18"/>
        </w:rPr>
        <w:t>s</w:t>
      </w:r>
      <w:r w:rsidR="00D46A26">
        <w:rPr>
          <w:rFonts w:hint="eastAsia"/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 xml:space="preserve">three </w:t>
      </w:r>
      <w:r w:rsidRPr="000519F1">
        <w:rPr>
          <w:sz w:val="18"/>
          <w:szCs w:val="18"/>
        </w:rPr>
        <w:t>independent biological replicates</w:t>
      </w:r>
      <w:r>
        <w:rPr>
          <w:rFonts w:hint="eastAsia"/>
          <w:sz w:val="18"/>
          <w:szCs w:val="18"/>
        </w:rPr>
        <w:t>.</w:t>
      </w:r>
    </w:p>
    <w:sectPr w:rsidR="000519F1" w:rsidRPr="000519F1" w:rsidSect="00EA0062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F768A" w:rsidRDefault="00FF768A" w:rsidP="00EA0062">
      <w:r>
        <w:separator/>
      </w:r>
    </w:p>
  </w:endnote>
  <w:endnote w:type="continuationSeparator" w:id="1">
    <w:p w:rsidR="00FF768A" w:rsidRDefault="00FF768A" w:rsidP="00EA006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F768A" w:rsidRDefault="00FF768A" w:rsidP="00EA0062">
      <w:r>
        <w:separator/>
      </w:r>
    </w:p>
  </w:footnote>
  <w:footnote w:type="continuationSeparator" w:id="1">
    <w:p w:rsidR="00FF768A" w:rsidRDefault="00FF768A" w:rsidP="00EA006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0062" w:rsidRDefault="00EA0062">
    <w:pPr>
      <w:pStyle w:val="a7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trackRevisions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22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633A4"/>
    <w:rsid w:val="00014B4B"/>
    <w:rsid w:val="00024EA8"/>
    <w:rsid w:val="00033EEA"/>
    <w:rsid w:val="00043BF4"/>
    <w:rsid w:val="000519F1"/>
    <w:rsid w:val="00057429"/>
    <w:rsid w:val="000F173E"/>
    <w:rsid w:val="0010212F"/>
    <w:rsid w:val="001038BD"/>
    <w:rsid w:val="00106C4D"/>
    <w:rsid w:val="00124E5E"/>
    <w:rsid w:val="00136170"/>
    <w:rsid w:val="001411C9"/>
    <w:rsid w:val="00143E36"/>
    <w:rsid w:val="001467B4"/>
    <w:rsid w:val="001633A4"/>
    <w:rsid w:val="00167AEA"/>
    <w:rsid w:val="00191342"/>
    <w:rsid w:val="00191585"/>
    <w:rsid w:val="001A74E9"/>
    <w:rsid w:val="00204DC3"/>
    <w:rsid w:val="00204E0A"/>
    <w:rsid w:val="002101AC"/>
    <w:rsid w:val="0021213E"/>
    <w:rsid w:val="00224F33"/>
    <w:rsid w:val="00242249"/>
    <w:rsid w:val="00256EB7"/>
    <w:rsid w:val="00282094"/>
    <w:rsid w:val="00282B0B"/>
    <w:rsid w:val="00294BBF"/>
    <w:rsid w:val="002A42A6"/>
    <w:rsid w:val="002B32DE"/>
    <w:rsid w:val="002E7CCA"/>
    <w:rsid w:val="0032291A"/>
    <w:rsid w:val="00324FF7"/>
    <w:rsid w:val="003417D5"/>
    <w:rsid w:val="00345BEF"/>
    <w:rsid w:val="00346437"/>
    <w:rsid w:val="00347ECC"/>
    <w:rsid w:val="00351A73"/>
    <w:rsid w:val="0035746B"/>
    <w:rsid w:val="00360186"/>
    <w:rsid w:val="00366C01"/>
    <w:rsid w:val="003710D8"/>
    <w:rsid w:val="00381AC8"/>
    <w:rsid w:val="003850EA"/>
    <w:rsid w:val="00397A79"/>
    <w:rsid w:val="003B10F7"/>
    <w:rsid w:val="003B18BB"/>
    <w:rsid w:val="003B56E8"/>
    <w:rsid w:val="003B60D5"/>
    <w:rsid w:val="003D0996"/>
    <w:rsid w:val="003E503F"/>
    <w:rsid w:val="003E5993"/>
    <w:rsid w:val="003F2A04"/>
    <w:rsid w:val="00414674"/>
    <w:rsid w:val="00414FAC"/>
    <w:rsid w:val="00417524"/>
    <w:rsid w:val="004219B1"/>
    <w:rsid w:val="004712A9"/>
    <w:rsid w:val="004920DB"/>
    <w:rsid w:val="004B1FA1"/>
    <w:rsid w:val="004C2A95"/>
    <w:rsid w:val="004C2BBF"/>
    <w:rsid w:val="004F04EC"/>
    <w:rsid w:val="005068B3"/>
    <w:rsid w:val="00515393"/>
    <w:rsid w:val="00534348"/>
    <w:rsid w:val="00534771"/>
    <w:rsid w:val="00536AF2"/>
    <w:rsid w:val="00575D51"/>
    <w:rsid w:val="005A0E1B"/>
    <w:rsid w:val="005D1B53"/>
    <w:rsid w:val="005D476D"/>
    <w:rsid w:val="005F1C4A"/>
    <w:rsid w:val="00604523"/>
    <w:rsid w:val="00606DC1"/>
    <w:rsid w:val="0060703F"/>
    <w:rsid w:val="006202BD"/>
    <w:rsid w:val="00636655"/>
    <w:rsid w:val="0063738A"/>
    <w:rsid w:val="00637D88"/>
    <w:rsid w:val="00662FAD"/>
    <w:rsid w:val="00671104"/>
    <w:rsid w:val="006806EB"/>
    <w:rsid w:val="0068364D"/>
    <w:rsid w:val="00687B70"/>
    <w:rsid w:val="006A4115"/>
    <w:rsid w:val="0070304E"/>
    <w:rsid w:val="00725990"/>
    <w:rsid w:val="007379D9"/>
    <w:rsid w:val="007523FF"/>
    <w:rsid w:val="00763FB4"/>
    <w:rsid w:val="00781A04"/>
    <w:rsid w:val="007840C4"/>
    <w:rsid w:val="0079499F"/>
    <w:rsid w:val="00794AB2"/>
    <w:rsid w:val="007A4335"/>
    <w:rsid w:val="007A7FBC"/>
    <w:rsid w:val="007E2E41"/>
    <w:rsid w:val="007F7342"/>
    <w:rsid w:val="00805060"/>
    <w:rsid w:val="00811E5D"/>
    <w:rsid w:val="00851B6A"/>
    <w:rsid w:val="00863350"/>
    <w:rsid w:val="00863DED"/>
    <w:rsid w:val="00874575"/>
    <w:rsid w:val="00887738"/>
    <w:rsid w:val="008A3C32"/>
    <w:rsid w:val="008A4BF2"/>
    <w:rsid w:val="008A6ECC"/>
    <w:rsid w:val="008D0ABA"/>
    <w:rsid w:val="008E0A8D"/>
    <w:rsid w:val="0090776B"/>
    <w:rsid w:val="009270B0"/>
    <w:rsid w:val="00935B03"/>
    <w:rsid w:val="00943875"/>
    <w:rsid w:val="0096588F"/>
    <w:rsid w:val="009737BE"/>
    <w:rsid w:val="0098795F"/>
    <w:rsid w:val="0099762F"/>
    <w:rsid w:val="009E3DE8"/>
    <w:rsid w:val="009F728A"/>
    <w:rsid w:val="00A077BC"/>
    <w:rsid w:val="00A1751D"/>
    <w:rsid w:val="00A31349"/>
    <w:rsid w:val="00A4084B"/>
    <w:rsid w:val="00A60CA4"/>
    <w:rsid w:val="00A73D0D"/>
    <w:rsid w:val="00A93EB3"/>
    <w:rsid w:val="00AC32B8"/>
    <w:rsid w:val="00AF4E1E"/>
    <w:rsid w:val="00B057C8"/>
    <w:rsid w:val="00B17989"/>
    <w:rsid w:val="00B224BD"/>
    <w:rsid w:val="00B4292C"/>
    <w:rsid w:val="00B54A7A"/>
    <w:rsid w:val="00B81AAF"/>
    <w:rsid w:val="00B82D6A"/>
    <w:rsid w:val="00B97591"/>
    <w:rsid w:val="00BA68A0"/>
    <w:rsid w:val="00BD7422"/>
    <w:rsid w:val="00C264B3"/>
    <w:rsid w:val="00C32E25"/>
    <w:rsid w:val="00C63ADC"/>
    <w:rsid w:val="00C701AE"/>
    <w:rsid w:val="00C77843"/>
    <w:rsid w:val="00C836B1"/>
    <w:rsid w:val="00C85660"/>
    <w:rsid w:val="00C96D86"/>
    <w:rsid w:val="00CA7EC3"/>
    <w:rsid w:val="00CE3D03"/>
    <w:rsid w:val="00CF2D9F"/>
    <w:rsid w:val="00CF37A4"/>
    <w:rsid w:val="00D046DD"/>
    <w:rsid w:val="00D14555"/>
    <w:rsid w:val="00D21767"/>
    <w:rsid w:val="00D25569"/>
    <w:rsid w:val="00D46A26"/>
    <w:rsid w:val="00D50577"/>
    <w:rsid w:val="00D53753"/>
    <w:rsid w:val="00D57F3F"/>
    <w:rsid w:val="00D62688"/>
    <w:rsid w:val="00D757D3"/>
    <w:rsid w:val="00D810F6"/>
    <w:rsid w:val="00D82CAB"/>
    <w:rsid w:val="00D82EC2"/>
    <w:rsid w:val="00D870F2"/>
    <w:rsid w:val="00DA251F"/>
    <w:rsid w:val="00DD7442"/>
    <w:rsid w:val="00DD749A"/>
    <w:rsid w:val="00DE6963"/>
    <w:rsid w:val="00DF4E02"/>
    <w:rsid w:val="00E1516A"/>
    <w:rsid w:val="00E35056"/>
    <w:rsid w:val="00E761E0"/>
    <w:rsid w:val="00E828F0"/>
    <w:rsid w:val="00E904BB"/>
    <w:rsid w:val="00E96352"/>
    <w:rsid w:val="00EA0062"/>
    <w:rsid w:val="00EA5BCB"/>
    <w:rsid w:val="00EE5E20"/>
    <w:rsid w:val="00EF5BA5"/>
    <w:rsid w:val="00F11482"/>
    <w:rsid w:val="00F12DDE"/>
    <w:rsid w:val="00F35681"/>
    <w:rsid w:val="00F37372"/>
    <w:rsid w:val="00F53025"/>
    <w:rsid w:val="00F55E27"/>
    <w:rsid w:val="00F758F6"/>
    <w:rsid w:val="00F808CC"/>
    <w:rsid w:val="00F82B28"/>
    <w:rsid w:val="00F85449"/>
    <w:rsid w:val="00F929DA"/>
    <w:rsid w:val="00F95B6C"/>
    <w:rsid w:val="00FC4DCF"/>
    <w:rsid w:val="00FE335A"/>
    <w:rsid w:val="00FF768A"/>
    <w:rsid w:val="315E078B"/>
    <w:rsid w:val="7DDA5D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2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 w:qFormat="1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0062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rsid w:val="00EA0062"/>
    <w:rPr>
      <w:b/>
      <w:bCs/>
    </w:rPr>
  </w:style>
  <w:style w:type="paragraph" w:styleId="a4">
    <w:name w:val="annotation text"/>
    <w:basedOn w:val="a"/>
    <w:link w:val="Char0"/>
    <w:uiPriority w:val="99"/>
    <w:unhideWhenUsed/>
    <w:rsid w:val="00EA0062"/>
    <w:pPr>
      <w:jc w:val="left"/>
    </w:pPr>
  </w:style>
  <w:style w:type="paragraph" w:styleId="a5">
    <w:name w:val="Balloon Text"/>
    <w:basedOn w:val="a"/>
    <w:link w:val="Char1"/>
    <w:uiPriority w:val="99"/>
    <w:unhideWhenUsed/>
    <w:rsid w:val="00EA0062"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rsid w:val="00EA0062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paragraph" w:styleId="a7">
    <w:name w:val="header"/>
    <w:basedOn w:val="a"/>
    <w:link w:val="Char3"/>
    <w:uiPriority w:val="99"/>
    <w:unhideWhenUsed/>
    <w:rsid w:val="00EA00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styleId="a8">
    <w:name w:val="annotation reference"/>
    <w:basedOn w:val="a0"/>
    <w:uiPriority w:val="99"/>
    <w:unhideWhenUsed/>
    <w:rsid w:val="00EA0062"/>
    <w:rPr>
      <w:sz w:val="21"/>
      <w:szCs w:val="21"/>
    </w:rPr>
  </w:style>
  <w:style w:type="character" w:customStyle="1" w:styleId="Char3">
    <w:name w:val="页眉 Char"/>
    <w:basedOn w:val="a0"/>
    <w:link w:val="a7"/>
    <w:uiPriority w:val="99"/>
    <w:semiHidden/>
    <w:rsid w:val="00EA0062"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semiHidden/>
    <w:rsid w:val="00EA006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A0062"/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批注文字 Char"/>
    <w:basedOn w:val="a0"/>
    <w:link w:val="a4"/>
    <w:uiPriority w:val="99"/>
    <w:semiHidden/>
    <w:rsid w:val="00EA0062"/>
    <w:rPr>
      <w:rFonts w:ascii="Times New Roman" w:eastAsia="宋体" w:hAnsi="Times New Roman" w:cs="Times New Roman"/>
      <w:szCs w:val="24"/>
    </w:rPr>
  </w:style>
  <w:style w:type="character" w:customStyle="1" w:styleId="Char">
    <w:name w:val="批注主题 Char"/>
    <w:basedOn w:val="Char0"/>
    <w:link w:val="a3"/>
    <w:uiPriority w:val="99"/>
    <w:semiHidden/>
    <w:rsid w:val="00EA0062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265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213</Words>
  <Characters>1217</Characters>
  <Application>Microsoft Office Word</Application>
  <DocSecurity>0</DocSecurity>
  <Lines>10</Lines>
  <Paragraphs>2</Paragraphs>
  <ScaleCrop>false</ScaleCrop>
  <Company>Lenovo (Beijing) Limited</Company>
  <LinksUpToDate>false</LinksUpToDate>
  <CharactersWithSpaces>14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2: Correlation coefficients between the biological replicates of 24 samples</dc:title>
  <dc:creator>Lenovo User</dc:creator>
  <cp:lastModifiedBy>Blue Sky01</cp:lastModifiedBy>
  <cp:revision>12</cp:revision>
  <dcterms:created xsi:type="dcterms:W3CDTF">2013-10-10T06:46:00Z</dcterms:created>
  <dcterms:modified xsi:type="dcterms:W3CDTF">2015-01-25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